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1D9F" w:rsidRPr="00E61899" w:rsidRDefault="00A41D9F" w:rsidP="00A41D9F">
      <w:pPr>
        <w:rPr>
          <w:rFonts w:eastAsia="DengXian" w:cs="Times New Roman"/>
        </w:rPr>
      </w:pPr>
      <w:r w:rsidRPr="00E61899">
        <w:rPr>
          <w:rFonts w:eastAsia="DengXian" w:cs="Times New Roman"/>
        </w:rPr>
        <w:t>Supplement</w:t>
      </w:r>
      <w:r>
        <w:rPr>
          <w:rFonts w:eastAsia="DengXian" w:cs="Times New Roman"/>
        </w:rPr>
        <w:t>ary</w:t>
      </w:r>
      <w:r w:rsidRPr="00E61899">
        <w:rPr>
          <w:rFonts w:eastAsia="DengXian" w:cs="Times New Roman"/>
        </w:rPr>
        <w:t xml:space="preserve"> </w:t>
      </w:r>
      <w:r>
        <w:rPr>
          <w:rFonts w:eastAsia="DengXian" w:cs="Times New Roman"/>
        </w:rPr>
        <w:t xml:space="preserve">Table </w:t>
      </w:r>
      <w:r w:rsidRPr="00E61899">
        <w:rPr>
          <w:rFonts w:eastAsia="DengXian" w:cs="Times New Roman"/>
        </w:rPr>
        <w:t xml:space="preserve">1. PCR product sizes </w:t>
      </w:r>
      <w:r>
        <w:rPr>
          <w:rFonts w:eastAsia="DengXian" w:cs="Times New Roman"/>
        </w:rPr>
        <w:t>(</w:t>
      </w:r>
      <w:proofErr w:type="spellStart"/>
      <w:r>
        <w:rPr>
          <w:rFonts w:eastAsia="DengXian" w:cs="Times New Roman"/>
        </w:rPr>
        <w:t>bp</w:t>
      </w:r>
      <w:proofErr w:type="spellEnd"/>
      <w:r>
        <w:rPr>
          <w:rFonts w:eastAsia="DengXian" w:cs="Times New Roman"/>
        </w:rPr>
        <w:t xml:space="preserve">) </w:t>
      </w:r>
      <w:r w:rsidRPr="00E61899">
        <w:rPr>
          <w:rFonts w:eastAsia="DengXian" w:cs="Times New Roman"/>
        </w:rPr>
        <w:t xml:space="preserve">of </w:t>
      </w:r>
      <w:r>
        <w:rPr>
          <w:rFonts w:eastAsia="DengXian" w:cs="Times New Roman"/>
        </w:rPr>
        <w:t>26</w:t>
      </w:r>
      <w:r w:rsidRPr="00E61899">
        <w:rPr>
          <w:rFonts w:eastAsia="DengXian" w:cs="Times New Roman"/>
        </w:rPr>
        <w:t xml:space="preserve"> labeled SSR primers for </w:t>
      </w:r>
      <w:r>
        <w:rPr>
          <w:rFonts w:eastAsia="DengXian" w:cs="Times New Roman"/>
        </w:rPr>
        <w:t xml:space="preserve">the </w:t>
      </w:r>
      <w:r w:rsidRPr="00E61899">
        <w:rPr>
          <w:rFonts w:eastAsia="DengXian" w:cs="Times New Roman"/>
        </w:rPr>
        <w:t xml:space="preserve">parents of </w:t>
      </w:r>
      <w:r>
        <w:rPr>
          <w:rFonts w:eastAsia="DengXian" w:cs="Times New Roman"/>
        </w:rPr>
        <w:t xml:space="preserve">the </w:t>
      </w:r>
      <w:r w:rsidRPr="00E61899">
        <w:rPr>
          <w:rFonts w:eastAsia="DengXian" w:cs="Times New Roman"/>
        </w:rPr>
        <w:t>J14-3 x VS, J14-3 x LC and OB x RF diploid rose populations.</w:t>
      </w:r>
    </w:p>
    <w:tbl>
      <w:tblPr>
        <w:tblW w:w="10947" w:type="dxa"/>
        <w:jc w:val="center"/>
        <w:tblLook w:val="04A0" w:firstRow="1" w:lastRow="0" w:firstColumn="1" w:lastColumn="0" w:noHBand="0" w:noVBand="1"/>
      </w:tblPr>
      <w:tblGrid>
        <w:gridCol w:w="1583"/>
        <w:gridCol w:w="3907"/>
        <w:gridCol w:w="917"/>
        <w:gridCol w:w="900"/>
        <w:gridCol w:w="900"/>
        <w:gridCol w:w="940"/>
        <w:gridCol w:w="900"/>
        <w:gridCol w:w="900"/>
      </w:tblGrid>
      <w:tr w:rsidR="00A41D9F" w:rsidRPr="00416B4D" w:rsidTr="00A2424B">
        <w:trPr>
          <w:trHeight w:val="276"/>
          <w:jc w:val="center"/>
        </w:trPr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SR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imer (5'-3'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inkage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J14-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VS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BFACT47_LG3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F: ATCGTACCTATGCATCATCTG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8, 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4, 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3, 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7, 165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: AGGCAGGACCATCAACTAAGA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L2845_LG5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F: ACAACCCGTAAAACGACCT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95, 3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95, 3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95, 306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R: ATATGGTGCCTTTGGTGGA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528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L2980_LG6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F: CCCTATTCGATTTCGAGTG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2, 225, 2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7, 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2, 225, 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5, 223, 235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R: ACTTGGCTCGACGGATACA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L2996_LG2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F: GCCACCATAGCCAGAGACA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81, 1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78, 1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78, 1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75, 187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R: GGGCAGAGAAGAAGTTGAC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L3881_LG4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F: GACAACGACCACACCACTT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37, 2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38, 2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37, 2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32, 249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R: CCAAAGCAACATTGTCAAAAG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TG21_LG3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F: CACAGTTTCCATTAACACAG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1, 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1, 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0, 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4, 133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R: CAAGAGGAGGCAAGAGGAT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5_F12_LG1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F: CACAGAAACGAAGCGCAGT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2, 1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2, 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2, 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2, 141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R: GCTCGAAGAAGTCCTGGAT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528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h48_LG2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F: GATAGTTTCTCTGTACCCCACCT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5, 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6, 106, 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6, 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7, 117, 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6, 118, 135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R: TTGACCAGCTGCAACAAAATTAG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528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h50_LG3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F: TGATGAAATCATCCGAGTGTCA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6, 310, 3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04, 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04, 3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04, 310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R: TCACTTTCATTGGAATGCCAGAA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h58_LG3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F: ACAATTTAGTGCGGATAGAACAA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40, 2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48, 2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48, 289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R: GGAAAGCCCGAAAGCGTAAG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h72_LG7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F: CCAAAAGACGCAACCCTACCATA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63, 2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61, 2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52, 2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61, 2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61, 277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R: TCAAAACGCATGATGCTTCCACT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528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h93_LG5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F: GCTTTGCTGCATGGTTAGGTTG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9, 190, 2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0, 1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0, 190, 2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0, 190, 2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9, 189, 267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R: TTCTTTTTGTCGTTCTGGGATGTG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hAB9-2_LG1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F: GTCAATTTGTGCATAAGCT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5, 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4, 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4, 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5, 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3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: GTGAGAACAGATGAGAAAT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hABT12_LG4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F: CAAGTTTGTCTCCTTGGAC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2, 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1, 1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1, 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1, 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1, 156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: CATAGATGATTATCCTAGAGC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</w:tbl>
    <w:p w:rsidR="002001B1" w:rsidRDefault="002001B1">
      <w:r>
        <w:br w:type="page"/>
      </w:r>
    </w:p>
    <w:p w:rsidR="002001B1" w:rsidRDefault="002001B1"/>
    <w:tbl>
      <w:tblPr>
        <w:tblW w:w="10947" w:type="dxa"/>
        <w:jc w:val="center"/>
        <w:tblLook w:val="04A0" w:firstRow="1" w:lastRow="0" w:firstColumn="1" w:lastColumn="0" w:noHBand="0" w:noVBand="1"/>
      </w:tblPr>
      <w:tblGrid>
        <w:gridCol w:w="1583"/>
        <w:gridCol w:w="3907"/>
        <w:gridCol w:w="917"/>
        <w:gridCol w:w="900"/>
        <w:gridCol w:w="900"/>
        <w:gridCol w:w="940"/>
        <w:gridCol w:w="900"/>
        <w:gridCol w:w="900"/>
      </w:tblGrid>
      <w:tr w:rsidR="002001B1" w:rsidRPr="00416B4D" w:rsidTr="00A2424B">
        <w:trPr>
          <w:trHeight w:val="276"/>
          <w:jc w:val="center"/>
        </w:trPr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1B1" w:rsidRPr="00416B4D" w:rsidRDefault="002001B1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SR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1B1" w:rsidRPr="00416B4D" w:rsidRDefault="002001B1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imer (5'-3'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1B1" w:rsidRPr="00416B4D" w:rsidRDefault="002001B1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inkage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01B1" w:rsidRPr="00416B4D" w:rsidRDefault="002001B1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J14-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01B1" w:rsidRPr="00416B4D" w:rsidRDefault="002001B1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01B1" w:rsidRPr="00416B4D" w:rsidRDefault="002001B1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01B1" w:rsidRPr="00416B4D" w:rsidRDefault="002001B1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01B1" w:rsidRPr="00416B4D" w:rsidRDefault="002001B1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VS</w:t>
            </w:r>
          </w:p>
        </w:tc>
      </w:tr>
      <w:tr w:rsidR="00A41D9F" w:rsidRPr="00416B4D" w:rsidTr="00A2424B">
        <w:trPr>
          <w:trHeight w:val="792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MS001_LG7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F: TTCAAAATTGCTGCCCCCTTA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29, 2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26, 229, 231, 233, 2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22, 226, 231, 2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29, 232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: TACCAGTTGAGTGAGAAATAGT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MS003_LG7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F: TGGGAAAGGGAAAGCAAC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0, 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6, 1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0, 1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0, 1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4, 202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: AAGGTAGGCAGAAGTGACAGACA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528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MS015_LG1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F: TAATGTAGGCAGATATAAAGGAG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1, 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2, 154, 1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2, 154, 1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0, 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1, 164, 182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: GCAGCTGCACAACAAGGA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528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MS043_LG7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F: GATCAAAGATGGGTTCTCCTCT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0, 205, 2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0, 2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9, 205, 2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17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: AGGGGAATCTTTGAAAGTCGTT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528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w11E5_LG6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E146C8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F: GATACCGCGAAGGTGTAG</w:t>
            </w:r>
            <w:r w:rsidR="00A41D9F"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2, 164, 172, 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4,167, 172, 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2, 167, 1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9, 168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E146C8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R: GAGTGAAAACTCTGCAAT</w:t>
            </w:r>
            <w:r w:rsidR="00A41D9F"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C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w12J12_LG3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F: CAGTGTCCATGCTGACGAG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8, 1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5, 1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4, 1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0, 164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R: TGCTCCTGTTTTCTCTTTGC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w14H21_LG5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E146C8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F: ATCATGTGCAGTCTCCTG</w:t>
            </w:r>
            <w:r w:rsidR="00A41D9F"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G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8, 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8, 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8, 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8, 1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8, 120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E146C8" w:rsidP="00E146C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R: AATTGTGGGCTGGAAATA</w:t>
            </w:r>
            <w:r w:rsidR="00A41D9F"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T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w22B6_LG7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F: ACAGTGAGTTGTTCGCTTC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3, 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1, 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3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R: TTCATTGCTAGGAAGCAGT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w34L6_LG1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F: CTCCTTTAGACTCGGGACCA</w:t>
            </w:r>
            <w:bookmarkStart w:id="0" w:name="_GoBack"/>
            <w:bookmarkEnd w:id="0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2, 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0, 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1, 210?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7, 2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9, 208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R: CAGGCACGCCATTTCTAAC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w35C24_LG3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F: GGCGAATCGAGATTCAGAG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54, 2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46, 2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46, 2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48, 2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46, 252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R: GGATTAGCCCAAGTCCAGG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528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w55E12_LG4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F: CGGTGGTTGGACATTAAAG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3, 1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0, 170, 1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0, 165, 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0, 170, 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2, 178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R: GGAGGCAACAGCACACTCT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w5G14_LG7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F: TGGTTTGGGGTTTTGTGTC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G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34, 2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42, 2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50, 2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27, 2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27, 252</w:t>
            </w:r>
          </w:p>
        </w:tc>
      </w:tr>
      <w:tr w:rsidR="00A41D9F" w:rsidRPr="00416B4D" w:rsidTr="00A2424B">
        <w:trPr>
          <w:trHeight w:val="264"/>
          <w:jc w:val="center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sz w:val="20"/>
                <w:szCs w:val="20"/>
                <w:lang w:eastAsia="zh-CN"/>
              </w:rPr>
              <w:t>R: GCACAGTCTCCACCTGACA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D9F" w:rsidRPr="00416B4D" w:rsidRDefault="00A41D9F" w:rsidP="00A2424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B4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</w:tbl>
    <w:p w:rsidR="00A41D9F" w:rsidRPr="00E61899" w:rsidRDefault="00A41D9F" w:rsidP="00A41D9F">
      <w:pPr>
        <w:rPr>
          <w:rFonts w:eastAsia="DengXian" w:cs="Times New Roman"/>
        </w:rPr>
      </w:pPr>
    </w:p>
    <w:p w:rsidR="00A41D9F" w:rsidRDefault="00A41D9F" w:rsidP="00A41D9F">
      <w:pPr>
        <w:rPr>
          <w:rFonts w:eastAsia="DengXian" w:cs="Times New Roman"/>
        </w:rPr>
      </w:pPr>
    </w:p>
    <w:p w:rsidR="0082020E" w:rsidRDefault="0082020E"/>
    <w:sectPr w:rsidR="00820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D9F"/>
    <w:rsid w:val="002001B1"/>
    <w:rsid w:val="0082020E"/>
    <w:rsid w:val="00A41D9F"/>
    <w:rsid w:val="00E1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ABABC2-8494-43E0-B755-AD3C528D0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D9F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3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lein</dc:creator>
  <cp:keywords/>
  <dc:description/>
  <cp:lastModifiedBy>pklein</cp:lastModifiedBy>
  <cp:revision>2</cp:revision>
  <dcterms:created xsi:type="dcterms:W3CDTF">2017-10-02T22:13:00Z</dcterms:created>
  <dcterms:modified xsi:type="dcterms:W3CDTF">2017-10-02T22:13:00Z</dcterms:modified>
</cp:coreProperties>
</file>